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7EA" w:rsidRPr="00AF7A76" w:rsidRDefault="00AE27EA" w:rsidP="00AE27E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43F86">
        <w:rPr>
          <w:rFonts w:ascii="Times New Roman" w:hAnsi="Times New Roman" w:cs="Times New Roman"/>
          <w:b/>
          <w:sz w:val="24"/>
          <w:szCs w:val="24"/>
          <w:lang w:val="en-GB"/>
        </w:rPr>
        <w:t>Supporting</w:t>
      </w:r>
      <w:r w:rsidRPr="00AF7A7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formation for</w:t>
      </w:r>
    </w:p>
    <w:p w:rsidR="00AE27EA" w:rsidRPr="00AF7A76" w:rsidRDefault="00AE27EA" w:rsidP="00AE27EA">
      <w:pPr>
        <w:spacing w:line="360" w:lineRule="auto"/>
        <w:jc w:val="center"/>
        <w:rPr>
          <w:rFonts w:ascii="Times New Roman" w:hAnsi="Times New Roman" w:cs="Times New Roman"/>
          <w:b/>
          <w:color w:val="242424"/>
          <w:sz w:val="24"/>
          <w:szCs w:val="24"/>
          <w:shd w:val="clear" w:color="auto" w:fill="FFFFFF"/>
          <w:lang w:val="en-GB"/>
        </w:rPr>
      </w:pPr>
      <w:r w:rsidRPr="00AF7A76">
        <w:rPr>
          <w:rFonts w:ascii="Times New Roman" w:hAnsi="Times New Roman" w:cs="Times New Roman"/>
          <w:b/>
          <w:color w:val="242424"/>
          <w:sz w:val="24"/>
          <w:szCs w:val="24"/>
          <w:shd w:val="clear" w:color="auto" w:fill="FFFFFF"/>
          <w:lang w:val="en-GB"/>
        </w:rPr>
        <w:t>Temperature moderate</w:t>
      </w:r>
      <w:r>
        <w:rPr>
          <w:rFonts w:ascii="Times New Roman" w:hAnsi="Times New Roman" w:cs="Times New Roman"/>
          <w:b/>
          <w:color w:val="242424"/>
          <w:sz w:val="24"/>
          <w:szCs w:val="24"/>
          <w:shd w:val="clear" w:color="auto" w:fill="FFFFFF"/>
          <w:lang w:val="en-GB"/>
        </w:rPr>
        <w:t>s</w:t>
      </w:r>
      <w:r w:rsidRPr="00AF7A76">
        <w:rPr>
          <w:rFonts w:ascii="Times New Roman" w:hAnsi="Times New Roman" w:cs="Times New Roman"/>
          <w:b/>
          <w:color w:val="242424"/>
          <w:sz w:val="24"/>
          <w:szCs w:val="24"/>
          <w:shd w:val="clear" w:color="auto" w:fill="FFFFFF"/>
          <w:lang w:val="en-GB"/>
        </w:rPr>
        <w:t xml:space="preserve"> eDNA-biomass relationships in northern pike</w:t>
      </w:r>
      <w:r w:rsidRPr="00AF7A76" w:rsidDel="00E9507C">
        <w:rPr>
          <w:rFonts w:ascii="Times New Roman" w:hAnsi="Times New Roman" w:cs="Times New Roman"/>
          <w:b/>
          <w:color w:val="242424"/>
          <w:sz w:val="24"/>
          <w:szCs w:val="24"/>
          <w:shd w:val="clear" w:color="auto" w:fill="FFFFFF"/>
          <w:lang w:val="en-GB"/>
        </w:rPr>
        <w:t xml:space="preserve"> </w:t>
      </w:r>
    </w:p>
    <w:p w:rsidR="00AE27EA" w:rsidRPr="00AF7A76" w:rsidRDefault="00AE27EA" w:rsidP="00AE27EA">
      <w:pPr>
        <w:spacing w:line="360" w:lineRule="auto"/>
        <w:jc w:val="center"/>
        <w:rPr>
          <w:rFonts w:ascii="Times New Roman" w:hAnsi="Times New Roman" w:cs="Times New Roman"/>
          <w:b/>
          <w:color w:val="242424"/>
          <w:sz w:val="24"/>
          <w:szCs w:val="24"/>
          <w:shd w:val="clear" w:color="auto" w:fill="FFFFFF"/>
          <w:lang w:val="en-GB"/>
        </w:rPr>
      </w:pPr>
    </w:p>
    <w:p w:rsidR="00AE27EA" w:rsidRPr="00E9507C" w:rsidRDefault="00AE27EA" w:rsidP="00AE27EA">
      <w:pPr>
        <w:spacing w:line="360" w:lineRule="auto"/>
        <w:jc w:val="center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GB"/>
        </w:rPr>
      </w:pPr>
      <w:r w:rsidRPr="00E9507C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GB"/>
        </w:rPr>
        <w:t>*Ogonowski, M.</w:t>
      </w:r>
      <w:r w:rsidRPr="00C8416E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E9507C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GB"/>
        </w:rPr>
        <w:t>, Karlsson, E.</w:t>
      </w:r>
      <w:r w:rsidRPr="00E9507C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vertAlign w:val="superscript"/>
          <w:lang w:val="en-GB"/>
        </w:rPr>
        <w:t xml:space="preserve"> 1</w:t>
      </w:r>
      <w:r w:rsidRPr="00E9507C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GB"/>
        </w:rPr>
        <w:t>, Vasemägi, A.</w:t>
      </w:r>
      <w:r w:rsidRPr="00E9507C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vertAlign w:val="superscript"/>
          <w:lang w:val="en-GB"/>
        </w:rPr>
        <w:t xml:space="preserve"> 1</w:t>
      </w: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vertAlign w:val="superscript"/>
          <w:lang w:val="en-GB"/>
        </w:rPr>
        <w:t>,2</w:t>
      </w:r>
      <w:r w:rsidRPr="00E9507C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GB"/>
        </w:rPr>
        <w:t>, Sundin, J.</w:t>
      </w:r>
      <w:r w:rsidRPr="00E9507C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vertAlign w:val="superscript"/>
          <w:lang w:val="en-GB"/>
        </w:rPr>
        <w:t xml:space="preserve"> 1</w:t>
      </w:r>
      <w:r w:rsidRPr="00E9507C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GB"/>
        </w:rPr>
        <w:t>, Bohman, P.</w:t>
      </w:r>
      <w:r w:rsidRPr="00E9507C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vertAlign w:val="superscript"/>
          <w:lang w:val="en-GB"/>
        </w:rPr>
        <w:t xml:space="preserve"> </w:t>
      </w:r>
      <w:r w:rsidRPr="003D4804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E9507C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GB"/>
        </w:rPr>
        <w:t>, Sundblad, S</w:t>
      </w: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GB"/>
        </w:rPr>
        <w:t xml:space="preserve"> </w:t>
      </w:r>
      <w:r w:rsidRPr="003D4804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E9507C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GB"/>
        </w:rPr>
        <w:t>.</w:t>
      </w:r>
      <w:bookmarkStart w:id="0" w:name="_GoBack"/>
      <w:bookmarkEnd w:id="0"/>
    </w:p>
    <w:p w:rsidR="00AE27EA" w:rsidRDefault="00AE27EA" w:rsidP="00AE27EA">
      <w:pPr>
        <w:spacing w:line="360" w:lineRule="auto"/>
        <w:jc w:val="center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US"/>
        </w:rPr>
      </w:pPr>
      <w:r w:rsidRPr="003D4804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AF7A7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US"/>
        </w:rPr>
        <w:t>Department of Aquatic Resources, Institute of Freshwater Research, Swedish University of Agricultural Sciences, Stångholmsvägen 2, SE-17893, Drottningholm, Sweden</w:t>
      </w:r>
    </w:p>
    <w:p w:rsidR="00AE27EA" w:rsidRPr="00AF7A76" w:rsidRDefault="00AE27EA" w:rsidP="00AE27EA">
      <w:pPr>
        <w:spacing w:line="360" w:lineRule="auto"/>
        <w:jc w:val="center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US"/>
        </w:rPr>
      </w:pPr>
      <w:r w:rsidRPr="00C8416E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F72BE3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US"/>
        </w:rPr>
        <w:t>Chair of Aquaculture, Institute of Veterinary Medicine and Animal Sciences, Estonian University of Life Sciences, Kreutzwaldi 46, 51006, Tartu, Estonia</w:t>
      </w:r>
    </w:p>
    <w:p w:rsidR="00AE27EA" w:rsidRPr="00C8416E" w:rsidRDefault="00AE27EA" w:rsidP="00AE27EA">
      <w:pPr>
        <w:spacing w:line="360" w:lineRule="auto"/>
        <w:jc w:val="center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vertAlign w:val="superscript"/>
          <w:lang w:val="en-US"/>
        </w:rPr>
      </w:pPr>
    </w:p>
    <w:p w:rsidR="00AE27EA" w:rsidRPr="00AF7A76" w:rsidRDefault="00AE27EA" w:rsidP="00AE27EA">
      <w:pPr>
        <w:spacing w:line="360" w:lineRule="auto"/>
        <w:jc w:val="center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US"/>
        </w:rPr>
      </w:pPr>
    </w:p>
    <w:p w:rsidR="00AE27EA" w:rsidRPr="00AF7A76" w:rsidRDefault="00AE27EA" w:rsidP="00AE27EA">
      <w:pPr>
        <w:spacing w:line="360" w:lineRule="auto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US"/>
        </w:rPr>
        <w:sectPr w:rsidR="00AE27EA" w:rsidRPr="00AF7A76" w:rsidSect="00AB318D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AF7A7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US"/>
        </w:rPr>
        <w:t xml:space="preserve">Corresponding author: </w:t>
      </w:r>
      <w:r w:rsidRPr="0061063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artin.ogonowski@slu</w:t>
      </w:r>
      <w:r w:rsidRPr="0061063C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US"/>
        </w:rPr>
        <w:t>.se</w:t>
      </w:r>
    </w:p>
    <w:p w:rsidR="00AE27EA" w:rsidRPr="00AF7A76" w:rsidRDefault="00AE27EA" w:rsidP="00AE27E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7A7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s</w:t>
      </w:r>
    </w:p>
    <w:p w:rsidR="00AE27EA" w:rsidRPr="00AF7A76" w:rsidRDefault="00AE27EA" w:rsidP="00AE27EA">
      <w:pPr>
        <w:keepNext/>
        <w:spacing w:line="360" w:lineRule="auto"/>
      </w:pPr>
      <w:r>
        <w:rPr>
          <w:noProof/>
          <w:lang w:eastAsia="sv-SE"/>
        </w:rPr>
        <w:drawing>
          <wp:inline distT="0" distB="0" distL="0" distR="0" wp14:anchorId="7D75BBF6" wp14:editId="28B8D902">
            <wp:extent cx="5760720" cy="576072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filter.plo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27EA" w:rsidRPr="00AF7A76" w:rsidRDefault="00AE27EA" w:rsidP="00AE27EA">
      <w:pPr>
        <w:spacing w:line="36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bookmarkStart w:id="1" w:name="_Ref121864724"/>
      <w:r w:rsidRPr="00AF7A76">
        <w:rPr>
          <w:rFonts w:ascii="Times New Roman" w:hAnsi="Times New Roman" w:cs="Times New Roman"/>
          <w:i/>
          <w:sz w:val="20"/>
          <w:szCs w:val="20"/>
          <w:lang w:val="en-GB"/>
        </w:rPr>
        <w:t xml:space="preserve">Figure S </w:t>
      </w:r>
      <w:r w:rsidRPr="00AF7A76">
        <w:rPr>
          <w:rFonts w:ascii="Times New Roman" w:hAnsi="Times New Roman" w:cs="Times New Roman"/>
          <w:i/>
          <w:noProof/>
          <w:sz w:val="20"/>
          <w:szCs w:val="20"/>
          <w:lang w:val="en-GB"/>
        </w:rPr>
        <w:t>1</w:t>
      </w:r>
      <w:bookmarkEnd w:id="1"/>
      <w:r w:rsidRPr="00AF7A76"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  <w:r w:rsidRPr="00AF7A76">
        <w:rPr>
          <w:i/>
          <w:lang w:val="en-GB"/>
        </w:rPr>
        <w:t xml:space="preserve"> </w:t>
      </w:r>
      <w:r w:rsidRPr="00AF7A76">
        <w:rPr>
          <w:rFonts w:ascii="Times New Roman" w:hAnsi="Times New Roman" w:cs="Times New Roman"/>
          <w:i/>
          <w:sz w:val="20"/>
          <w:szCs w:val="20"/>
          <w:lang w:val="en-GB"/>
        </w:rPr>
        <w:t>Filter plot showing Log transformed eDNA concentrations (copies µL</w:t>
      </w:r>
      <w:r w:rsidRPr="00AF7A76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-1</w:t>
      </w:r>
      <w:r w:rsidRPr="00AF7A76">
        <w:rPr>
          <w:rFonts w:ascii="Times New Roman" w:hAnsi="Times New Roman" w:cs="Times New Roman"/>
          <w:i/>
          <w:sz w:val="20"/>
          <w:szCs w:val="20"/>
          <w:lang w:val="en-GB"/>
        </w:rPr>
        <w:t>) per bay, visit (1 and 2), transect (A-D) and filter replicate (1 and 2). Each filter consists of four technical qPCR replicates. Bay ID: AV = Askviken, BF = Björnöfjärden/Torpe Infjärd, BV = Byviken/Ryssundet, DV = Dalviken, GF = Gisslingöfladen, GS = Granösundet, KV = Kyrkviken/Utö, LV = Lännåkersviken, MV = Myttingeviken, MÖ = Mulö/Lögla, NV = Nynäsviken, RH = Rotholmaviken, RV = Rassa vikar, SF = Söderöfjärden/Sladdarön, SP = Släpan/Ekefjärd, SS = Södersundet, TF = Tofladen/Gropaviken, TT = Tomtviken/Urö, TV = Tranvik/Djuröviken, TVF = Tranviksfjärden, ÖJ = Öjaren/Söderöra/Norröra, ÖL = Östra Lemaren.</w:t>
      </w:r>
    </w:p>
    <w:p w:rsidR="00AE27EA" w:rsidRPr="00AF7A76" w:rsidRDefault="00AE27EA" w:rsidP="00AE27EA">
      <w:pPr>
        <w:pStyle w:val="Caption"/>
        <w:keepNext/>
        <w:spacing w:line="360" w:lineRule="auto"/>
      </w:pPr>
      <w:r>
        <w:rPr>
          <w:noProof/>
          <w:lang w:eastAsia="sv-SE"/>
        </w:rPr>
        <w:lastRenderedPageBreak/>
        <w:drawing>
          <wp:inline distT="0" distB="0" distL="0" distR="0" wp14:anchorId="5669F951" wp14:editId="3A8E7F3A">
            <wp:extent cx="5760720" cy="576072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QC_plot_inhibitio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27EA" w:rsidRPr="00AF7A76" w:rsidRDefault="00AE27EA" w:rsidP="00AE27EA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bookmarkStart w:id="2" w:name="_Ref121864750"/>
      <w:r w:rsidRPr="00AF7A76">
        <w:rPr>
          <w:rFonts w:ascii="Times New Roman" w:hAnsi="Times New Roman" w:cs="Times New Roman"/>
          <w:i/>
          <w:sz w:val="20"/>
          <w:szCs w:val="20"/>
          <w:lang w:val="en-GB"/>
        </w:rPr>
        <w:t xml:space="preserve">Figure S </w:t>
      </w:r>
      <w:r w:rsidRPr="00AF7A76">
        <w:rPr>
          <w:rFonts w:ascii="Times New Roman" w:hAnsi="Times New Roman" w:cs="Times New Roman"/>
          <w:i/>
          <w:noProof/>
          <w:sz w:val="20"/>
          <w:szCs w:val="20"/>
          <w:lang w:val="en-GB"/>
        </w:rPr>
        <w:t>2</w:t>
      </w:r>
      <w:bookmarkEnd w:id="2"/>
      <w:r w:rsidRPr="00AF7A76"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  <w:r w:rsidRPr="00AF7A76">
        <w:rPr>
          <w:i/>
          <w:lang w:val="en-GB"/>
        </w:rPr>
        <w:t xml:space="preserve"> </w:t>
      </w:r>
      <w:r w:rsidRPr="00AF7A76">
        <w:rPr>
          <w:rFonts w:ascii="Times New Roman" w:hAnsi="Times New Roman" w:cs="Times New Roman"/>
          <w:i/>
          <w:sz w:val="20"/>
          <w:szCs w:val="20"/>
          <w:lang w:val="en-GB"/>
        </w:rPr>
        <w:t>Barplot showing the frequency of technical qPCR replicates flagged for inhibition by having Cq values &gt; 28.5 for the internal positive control. Data is divided per bay, visit and transect. Bay ID: AV = Askviken, BF = Björnöfjärden/Torpe Infjärd, BV = Byviken/Ryssundet, DV = Dalviken, GF = Gisslingöfladen, GS = Granösundet, KV = Kyrkviken/Utö, LV = Lännåkersviken, MV = Myttingeviken, MÖ = Mulö/Lögla, NV = Nynäsviken, RH = Rotholmaviken, RV = Rassa vikar, SF = Söderöfjärden/Sladdarön, SP = Släpan/Ekefjärd, SS = Södersundet, TF = Tofladen/Gropaviken, TT = Tomtviken/Urö, TV = Tranvik/Djuröviken, TVF = Tranviksfjärden, ÖJ = Öjaren/Söderöra/Norröra, ÖL = Östra Lemaren</w:t>
      </w:r>
    </w:p>
    <w:p w:rsidR="00AE27EA" w:rsidRPr="00AF7A76" w:rsidRDefault="00AE27EA" w:rsidP="00AE27EA">
      <w:pPr>
        <w:keepNext/>
        <w:spacing w:line="360" w:lineRule="auto"/>
        <w:jc w:val="center"/>
      </w:pPr>
      <w:r>
        <w:rPr>
          <w:noProof/>
          <w:lang w:eastAsia="sv-SE"/>
        </w:rPr>
        <w:lastRenderedPageBreak/>
        <w:drawing>
          <wp:inline distT="0" distB="0" distL="0" distR="0" wp14:anchorId="07B3B601" wp14:editId="145A075A">
            <wp:extent cx="5760720" cy="576072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QC.amp.qualityplo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27EA" w:rsidRPr="00AF7A76" w:rsidRDefault="00AE27EA" w:rsidP="00AE27EA">
      <w:pPr>
        <w:pStyle w:val="Caption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  <w:sectPr w:rsidR="00AE27EA" w:rsidRPr="00AF7A76" w:rsidSect="00AB318D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bookmarkStart w:id="3" w:name="_Ref121864850"/>
      <w:r w:rsidRPr="00AF7A76">
        <w:rPr>
          <w:rFonts w:ascii="Times New Roman" w:hAnsi="Times New Roman" w:cs="Times New Roman"/>
          <w:sz w:val="20"/>
          <w:szCs w:val="20"/>
          <w:lang w:val="en-GB"/>
        </w:rPr>
        <w:t xml:space="preserve">Figure S </w:t>
      </w:r>
      <w:r w:rsidRPr="00AF7A76">
        <w:rPr>
          <w:rFonts w:ascii="Times New Roman" w:hAnsi="Times New Roman" w:cs="Times New Roman"/>
          <w:noProof/>
          <w:sz w:val="20"/>
          <w:szCs w:val="20"/>
          <w:lang w:val="en-GB"/>
        </w:rPr>
        <w:t>3</w:t>
      </w:r>
      <w:bookmarkEnd w:id="3"/>
      <w:r w:rsidRPr="00AF7A76">
        <w:rPr>
          <w:rFonts w:ascii="Times New Roman" w:hAnsi="Times New Roman" w:cs="Times New Roman"/>
          <w:sz w:val="20"/>
          <w:szCs w:val="20"/>
          <w:lang w:val="en-GB"/>
        </w:rPr>
        <w:t>. Barplot showing the frequency of technical qPCR replicates classified as either quantitative (red bars, values above the limit of quantification –LOQ), semi-quantitative (yellow bars, between LOQ and LOD –the limit of detection), qualitative (green bars, above LOD but below LOQ), and non-detects (grey bars, No. amp). Data is divided per bay, visit and transect. Bay ID: AV = Askviken, BF = Björnöfjärden/Torpe Infjärd, BV = Byviken/Ryssundet, DV = Dalviken, GF = Gisslingöfladen, GS = Granösundet, KV = Kyrkviken/Utö, LV = Lännåkersviken, MV = Myttingeviken, MÖ = Mulö/Lögla, NV = Nynäsviken, RH = Rotholmaviken, RV = Rassa vikar, SF = Söderöfjärden/Sladdarön, SP = Släpan/Ekefjärd, SS = Södersundet, TF = Tofladen/Gropaviken, TT = Tomtviken/Urö, TV = Tranvik/Djuröviken, TVF = Tranviksfjärden, ÖJ = Öjaren/Söderöra/Norröra, ÖL = Östra Lemaren</w:t>
      </w:r>
    </w:p>
    <w:p w:rsidR="00AE27EA" w:rsidRPr="00AF7A76" w:rsidRDefault="00AE27EA" w:rsidP="00AE27EA">
      <w:pPr>
        <w:pStyle w:val="Caption"/>
        <w:keepNext/>
        <w:spacing w:line="360" w:lineRule="auto"/>
      </w:pPr>
      <w:r>
        <w:rPr>
          <w:noProof/>
          <w:lang w:eastAsia="sv-SE"/>
        </w:rPr>
        <w:lastRenderedPageBreak/>
        <w:drawing>
          <wp:inline distT="0" distB="0" distL="0" distR="0" wp14:anchorId="5CD8CA01" wp14:editId="03CA7F0E">
            <wp:extent cx="3243079" cy="3243079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zero_imput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3079" cy="3243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27EA" w:rsidRPr="00AF7A76" w:rsidRDefault="00AE27EA" w:rsidP="00AE27EA">
      <w:pPr>
        <w:pStyle w:val="Caption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4" w:name="_Ref121864865"/>
      <w:r w:rsidRPr="00AF7A76">
        <w:rPr>
          <w:rFonts w:ascii="Times New Roman" w:hAnsi="Times New Roman" w:cs="Times New Roman"/>
          <w:sz w:val="20"/>
          <w:szCs w:val="20"/>
          <w:lang w:val="en-GB"/>
        </w:rPr>
        <w:t xml:space="preserve">Figure S </w:t>
      </w:r>
      <w:r w:rsidRPr="00AF7A76">
        <w:rPr>
          <w:rFonts w:ascii="Times New Roman" w:hAnsi="Times New Roman" w:cs="Times New Roman"/>
          <w:noProof/>
          <w:sz w:val="20"/>
          <w:szCs w:val="20"/>
          <w:lang w:val="en-GB"/>
        </w:rPr>
        <w:t>4</w:t>
      </w:r>
      <w:bookmarkEnd w:id="4"/>
      <w:r w:rsidRPr="00AF7A76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AF7A76">
        <w:rPr>
          <w:lang w:val="en-GB"/>
        </w:rPr>
        <w:t xml:space="preserve"> </w:t>
      </w:r>
      <w:r w:rsidRPr="00AF7A76">
        <w:rPr>
          <w:rFonts w:ascii="Times New Roman" w:hAnsi="Times New Roman" w:cs="Times New Roman"/>
          <w:sz w:val="20"/>
          <w:szCs w:val="20"/>
          <w:lang w:val="en-GB"/>
        </w:rPr>
        <w:t>Proportion of qPCR NA-values as a function of mean eDNA concentration per bay and visit. The vertical red line denotes a subjective threshold concentration for the delineation of true negatives. Non-detects below this line were assigned a values of zero while non-detects above the threshold were left unchanged.</w:t>
      </w:r>
    </w:p>
    <w:p w:rsidR="00AE27EA" w:rsidRPr="00AF7A76" w:rsidRDefault="00AE27EA" w:rsidP="00AE27EA">
      <w:pPr>
        <w:spacing w:line="360" w:lineRule="auto"/>
        <w:rPr>
          <w:lang w:val="en-GB"/>
        </w:rPr>
      </w:pPr>
    </w:p>
    <w:p w:rsidR="00AE27EA" w:rsidRPr="00AF7A76" w:rsidRDefault="00AE27EA" w:rsidP="00AE27EA">
      <w:pPr>
        <w:pStyle w:val="Caption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  <w:sectPr w:rsidR="00AE27EA" w:rsidRPr="00AF7A76" w:rsidSect="00AB318D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AF7A76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AE27EA" w:rsidRPr="00AF7A76" w:rsidRDefault="00AE27EA" w:rsidP="00AE27EA">
      <w:pPr>
        <w:pStyle w:val="Caption"/>
        <w:keepNext/>
        <w:spacing w:line="360" w:lineRule="auto"/>
      </w:pPr>
      <w:r>
        <w:rPr>
          <w:noProof/>
          <w:lang w:eastAsia="sv-SE"/>
        </w:rPr>
        <w:lastRenderedPageBreak/>
        <w:drawing>
          <wp:inline distT="0" distB="0" distL="0" distR="0" wp14:anchorId="0A78E4C7" wp14:editId="5AED4B9B">
            <wp:extent cx="4322073" cy="4322073"/>
            <wp:effectExtent l="0" t="0" r="2540" b="254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transect.plo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2073" cy="4322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27EA" w:rsidRPr="00AF7A76" w:rsidRDefault="00AE27EA" w:rsidP="00AE27EA">
      <w:pPr>
        <w:pStyle w:val="Caption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  <w:sectPr w:rsidR="00AE27EA" w:rsidRPr="00AF7A76" w:rsidSect="00AB318D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bookmarkStart w:id="5" w:name="_Ref121865002"/>
      <w:r w:rsidRPr="00AF7A76">
        <w:rPr>
          <w:rFonts w:ascii="Times New Roman" w:hAnsi="Times New Roman" w:cs="Times New Roman"/>
          <w:sz w:val="20"/>
          <w:szCs w:val="20"/>
          <w:lang w:val="en-GB"/>
        </w:rPr>
        <w:t xml:space="preserve">Figure S </w:t>
      </w:r>
      <w:r w:rsidRPr="00AF7A76">
        <w:rPr>
          <w:rFonts w:ascii="Times New Roman" w:hAnsi="Times New Roman" w:cs="Times New Roman"/>
          <w:noProof/>
          <w:sz w:val="20"/>
          <w:szCs w:val="20"/>
          <w:lang w:val="en-GB"/>
        </w:rPr>
        <w:t>5</w:t>
      </w:r>
      <w:bookmarkEnd w:id="5"/>
      <w:r w:rsidRPr="00AF7A76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AF7A76">
        <w:rPr>
          <w:lang w:val="en-GB"/>
        </w:rPr>
        <w:t xml:space="preserve"> </w:t>
      </w:r>
      <w:r w:rsidRPr="00AF7A76">
        <w:rPr>
          <w:rFonts w:ascii="Times New Roman" w:hAnsi="Times New Roman" w:cs="Times New Roman"/>
          <w:sz w:val="20"/>
          <w:szCs w:val="20"/>
          <w:lang w:val="en-GB"/>
        </w:rPr>
        <w:t xml:space="preserve">Transect plot showing </w:t>
      </w:r>
      <w:r>
        <w:rPr>
          <w:rFonts w:ascii="Times New Roman" w:hAnsi="Times New Roman" w:cs="Times New Roman"/>
          <w:sz w:val="20"/>
          <w:szCs w:val="20"/>
          <w:lang w:val="en-GB"/>
        </w:rPr>
        <w:t>mean centered and l</w:t>
      </w:r>
      <w:r w:rsidRPr="00AF7A76">
        <w:rPr>
          <w:rFonts w:ascii="Times New Roman" w:hAnsi="Times New Roman" w:cs="Times New Roman"/>
          <w:sz w:val="20"/>
          <w:szCs w:val="20"/>
          <w:lang w:val="en-GB"/>
        </w:rPr>
        <w:t>og transformed eDNA concentrations (copies µL</w:t>
      </w:r>
      <w:r w:rsidRPr="00AF7A7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AF7A76">
        <w:rPr>
          <w:rFonts w:ascii="Times New Roman" w:hAnsi="Times New Roman" w:cs="Times New Roman"/>
          <w:sz w:val="20"/>
          <w:szCs w:val="20"/>
          <w:lang w:val="en-GB"/>
        </w:rPr>
        <w:t>) per bay, transect (A-D) and visit (1 and 2). Each visit consists of two filter replicates where each filter consists of four technical qPCR replicates. Bay ID: AV = Askviken, BF = Björnöfjärden/Torpe Infjärd, BV = Byviken/Ryssundet, DV = Dalviken, GF = Gisslingöfladen, GS = Granösundet, KV = Kyrkviken/Utö, LV = Lännåkersviken, MV = Myttingeviken, MÖ = Mulö/Lögla, NV = Nynäsviken, RH = Rotholmaviken, RV = Rassa vikar, SF = Söderöfjärden/Sladdarön, SP = Släpan/Ekefjärd, SS = Södersundet, TF = Tofladen/Gropaviken, TT = Tomtviken/Urö, TV = Tranvik/Djuröviken, TVF = Tranviksfjärden, ÖJ = Öjaren/Söderöra/Norröra, ÖL = Östra Lemaren.</w:t>
      </w:r>
    </w:p>
    <w:p w:rsidR="00AE27EA" w:rsidRPr="00AF7A76" w:rsidRDefault="00AE27EA" w:rsidP="00AE27EA">
      <w:pPr>
        <w:keepNext/>
        <w:spacing w:line="360" w:lineRule="auto"/>
      </w:pPr>
      <w:r>
        <w:rPr>
          <w:noProof/>
          <w:lang w:eastAsia="sv-SE"/>
        </w:rPr>
        <w:lastRenderedPageBreak/>
        <w:drawing>
          <wp:inline distT="0" distB="0" distL="0" distR="0" wp14:anchorId="5C7A64AE" wp14:editId="5E754C36">
            <wp:extent cx="3243079" cy="3243079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si.spawn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3079" cy="3243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27EA" w:rsidRPr="00AF7A76" w:rsidRDefault="00AE27EA" w:rsidP="00AE27EA">
      <w:pPr>
        <w:pStyle w:val="Caption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  <w:sectPr w:rsidR="00AE27EA" w:rsidRPr="00AF7A76" w:rsidSect="00AB318D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bookmarkStart w:id="6" w:name="_Ref121865475"/>
      <w:r w:rsidRPr="00AF7A76">
        <w:rPr>
          <w:rFonts w:ascii="Times New Roman" w:hAnsi="Times New Roman" w:cs="Times New Roman"/>
          <w:sz w:val="20"/>
          <w:szCs w:val="20"/>
          <w:lang w:val="en-GB"/>
        </w:rPr>
        <w:t xml:space="preserve">Figure S </w:t>
      </w:r>
      <w:r w:rsidRPr="00AF7A76">
        <w:rPr>
          <w:rFonts w:ascii="Times New Roman" w:hAnsi="Times New Roman" w:cs="Times New Roman"/>
          <w:noProof/>
          <w:sz w:val="20"/>
          <w:szCs w:val="20"/>
          <w:lang w:val="en-GB"/>
        </w:rPr>
        <w:t>6</w:t>
      </w:r>
      <w:bookmarkEnd w:id="6"/>
      <w:r w:rsidRPr="00AF7A76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AF7A76">
        <w:rPr>
          <w:lang w:val="en-GB"/>
        </w:rPr>
        <w:t xml:space="preserve"> </w:t>
      </w:r>
      <w:r w:rsidRPr="00AF7A76">
        <w:rPr>
          <w:rFonts w:ascii="Times New Roman" w:hAnsi="Times New Roman" w:cs="Times New Roman"/>
          <w:sz w:val="20"/>
          <w:szCs w:val="20"/>
          <w:lang w:val="en-GB"/>
        </w:rPr>
        <w:t>Proportion of spawned pike per bay and visit as a function of temperature. The relationship was fitted using a GLM with a binomial distribution (estimate 0.67, se=0.24, z=2.76, p=0.0058) and plotted using ggpredict.</w:t>
      </w:r>
    </w:p>
    <w:p w:rsidR="00AE27EA" w:rsidRPr="00AF7A76" w:rsidRDefault="00AE27EA" w:rsidP="00AE27E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7A7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s</w:t>
      </w:r>
    </w:p>
    <w:p w:rsidR="00AE27EA" w:rsidRPr="00AF7A76" w:rsidRDefault="00AE27EA" w:rsidP="00AE27EA">
      <w:pPr>
        <w:pStyle w:val="Caption"/>
        <w:keepNext/>
        <w:spacing w:line="360" w:lineRule="auto"/>
        <w:rPr>
          <w:lang w:val="en-GB"/>
        </w:rPr>
      </w:pPr>
      <w:bookmarkStart w:id="7" w:name="_Ref121865332"/>
      <w:r w:rsidRPr="00AF7A76">
        <w:rPr>
          <w:rFonts w:ascii="Times New Roman" w:hAnsi="Times New Roman" w:cs="Times New Roman"/>
          <w:sz w:val="20"/>
          <w:szCs w:val="20"/>
          <w:lang w:val="en-GB"/>
        </w:rPr>
        <w:t xml:space="preserve">Table S </w:t>
      </w:r>
      <w:r w:rsidRPr="00AF7A76">
        <w:rPr>
          <w:rFonts w:ascii="Times New Roman" w:hAnsi="Times New Roman" w:cs="Times New Roman"/>
          <w:noProof/>
          <w:sz w:val="20"/>
          <w:szCs w:val="20"/>
          <w:lang w:val="en-GB"/>
        </w:rPr>
        <w:t>1</w:t>
      </w:r>
      <w:bookmarkEnd w:id="7"/>
      <w:r w:rsidRPr="00AF7A76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AF7A76">
        <w:rPr>
          <w:lang w:val="en-GB"/>
        </w:rPr>
        <w:t xml:space="preserve"> </w:t>
      </w:r>
      <w:r w:rsidRPr="00AF7A76">
        <w:rPr>
          <w:rFonts w:ascii="Times New Roman" w:hAnsi="Times New Roman" w:cs="Times New Roman"/>
          <w:sz w:val="20"/>
          <w:szCs w:val="20"/>
          <w:lang w:val="en-GB"/>
        </w:rPr>
        <w:t>Summary statistics (mean ± (SD)) for measured abiotic variables per bay and visit. Bay ID: AV = Askviken, BF = Björnöfjärden/Torpe Infjärd, BV = Byviken/Ryssundet, DV = Dalviken, GF = Gisslingöfladen, GS = Granösundet, KV = Kyrkviken/Utö, LV = Lännåkersviken, MV = Myttingeviken, MÖ = Mulö/Lögla, NV = Nynäsviken, RH = Rotholmaviken, RV = Rassa vikar, SF = Söderöfjärden/Sladdarön, SP = Släpan/Ekefjärd, SS = Södersundet, TF = Tofladen/Gropaviken, TT = Tomtviken/Urö, TV = Tranvik/Djuröviken, TVF = Tranviksfjärden, ÖJ = Öjaren/Söderöra/Norröra, ÖL = Östra Lemare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"/>
        <w:gridCol w:w="616"/>
        <w:gridCol w:w="1000"/>
        <w:gridCol w:w="1000"/>
        <w:gridCol w:w="1100"/>
        <w:gridCol w:w="1050"/>
        <w:gridCol w:w="1445"/>
        <w:gridCol w:w="1349"/>
      </w:tblGrid>
      <w:tr w:rsidR="00AE27EA" w:rsidRPr="00AF7A76" w:rsidTr="00B67C91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y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is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pth</w:t>
            </w:r>
          </w:p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linity</w:t>
            </w:r>
          </w:p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PSU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xygen</w:t>
            </w:r>
          </w:p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urbidity</w:t>
            </w:r>
          </w:p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FTU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lorophyll A</w:t>
            </w:r>
          </w:p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pp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mperature</w:t>
            </w:r>
          </w:p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°C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(0.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3 </w:t>
            </w: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3.9 (0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9 (0.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9 (0.1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4.2 (0.13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4 (0.06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6.3 (0.0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1.5 (0.26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0 (1.4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7 (0.2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9.7 (0.51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0 (0.4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0 (0.0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4.9 (0.20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1 (0.09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4.0 (0.50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3.3 (0.19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5 (0.7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1 (0.02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2.9 (0.1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2 (0.2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8 (0.32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9.0 (0.51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BV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8 (0.65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9 (0.27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4.0 (0.3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1 (0.2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8 (0.6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4.3 (0.47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BV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4 (0.4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6.3 (0.19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2.5 (0.4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6 (0.2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8 (0.4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7.5 (0.92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DV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8 (0.63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2 (0.0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5.0 (0.19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9 (0.02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9 (0.17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3.8 (0.23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DV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6 (0.46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2 (0.00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4.0 (0.1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6 (0.02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2 (0.0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6.5 (0.39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GF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7 (0.06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5 (0.0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3.1 (0.40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5 (1.0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4.1 (0.33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6.3 (0.35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GF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3 (0.2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6 (0.06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2.7 (0.6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7 (0.4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5 (0.47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7.0 (0.86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GS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5 (0.09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9 (0.0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3.8 (0.4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2 (0.43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0 (0.0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7.3 (0.75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GS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5 (0.40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8 (0.0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2.7 (0.15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7 (1.35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9 (0.03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7.7 (0.43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KV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0 (0.5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6.7 (0.0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5.1 (0.2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8 (0.0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0 (0.2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3.9 (0.14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KV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2 (0.4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6.6 (0.03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4.0 (0.45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9 (0.02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8 (0.07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6.0 (0.25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LV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2 (0.4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6.1 (0.06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3.8 (0.15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6.0 (5.5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8 (0.3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4.9 (0.10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LV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6 (0.29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6.4 (0.0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1.6 (0.0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4.4 (2.02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1 (0.09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9.2 (0.07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7 (0.15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6 (0.3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5.6 (0.42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5 (0.19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9 (1.26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8.6 (1.29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MÖ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4 (0.4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4 (0.00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3.7 (0.1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7 (0.15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2 (0.0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2 (0.12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MÖ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2 (0.32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5 (0.00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1.3 (0.50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3.8 (1.90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6 (0.20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9.8 (0.13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5 (0.36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7 (0.07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5.1 (0.2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3.4 (0.2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3.5 (0.57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3.7 (0.04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5 (0.16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8 (0.09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3.6 (0.0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1 (0.29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3 (0.17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6.8 (0.06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0 (0.19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1 (0.00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4.3 (0.1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5 (0.46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8 (0.07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0 (0.37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1 (0.23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1 (0.00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2.7 (0.1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1 (0.46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4 (0.06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9.2 (0.06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4 (0.0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6.3 (0.02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3.5 (0.1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1 (0.10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7 (0.25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4.2 (0.04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7 (0.09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6.5 (0.0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2.8 (0.15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8 (0.05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2 (0.2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7.2 (0.07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0 (0.2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4 (0.03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3.1 (0.29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3 (0.19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2 (0.1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7.8 (0.60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9 (0.23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4 (0.17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4.8 (0.76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2 (0.87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3.9 (3.43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0.4 (0.55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9 (0.13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8 (0.00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3.7 (0.15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7 (0.0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1 (0.03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7.5 (0.59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0 (0.36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7 (0.02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4.1 (0.52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9 (0.32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8 (0.2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3 (0.66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9 (0.17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4.6 (0.0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3.9 (0.32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8 (0.39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9 (0.13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6.5 (0.30)</w:t>
            </w:r>
          </w:p>
        </w:tc>
      </w:tr>
    </w:tbl>
    <w:p w:rsidR="00AE27EA" w:rsidRPr="000E6B7A" w:rsidRDefault="00AE27EA" w:rsidP="00AE27EA">
      <w:pPr>
        <w:spacing w:line="360" w:lineRule="auto"/>
        <w:rPr>
          <w:i/>
        </w:rPr>
      </w:pPr>
      <w:r w:rsidRPr="000E6B7A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 xml:space="preserve">Table S </w:t>
      </w:r>
      <w:r w:rsidRPr="000E6B7A">
        <w:rPr>
          <w:rFonts w:ascii="Times New Roman" w:hAnsi="Times New Roman" w:cs="Times New Roman"/>
          <w:i/>
          <w:noProof/>
          <w:sz w:val="20"/>
          <w:szCs w:val="20"/>
          <w:lang w:val="en-GB"/>
        </w:rPr>
        <w:t>1</w:t>
      </w:r>
      <w:r w:rsidRPr="000E6B7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continu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"/>
        <w:gridCol w:w="616"/>
        <w:gridCol w:w="1000"/>
        <w:gridCol w:w="1000"/>
        <w:gridCol w:w="1100"/>
        <w:gridCol w:w="1050"/>
        <w:gridCol w:w="1445"/>
        <w:gridCol w:w="1349"/>
      </w:tblGrid>
      <w:tr w:rsidR="00AE27EA" w:rsidRPr="00AF7A76" w:rsidTr="00B67C9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y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is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pth</w:t>
            </w:r>
          </w:p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linity</w:t>
            </w:r>
          </w:p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PSU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xygen</w:t>
            </w:r>
          </w:p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urbidity</w:t>
            </w:r>
          </w:p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FTU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lorophyll A</w:t>
            </w:r>
          </w:p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pp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mperature</w:t>
            </w:r>
          </w:p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°C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3 (0.2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0 (0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2.6 (0.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1 (0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6 (0.2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9.7 (0.21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TV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0 (0.3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4.3 (0.0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2.6 (0.2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0 (0.8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8 (0.26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0.5 (0.33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TVF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4 (0.0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2 (0.04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4.3 (0.09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1 (0.33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9 (0.08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4.6 (0.09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TVF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6 (0.19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4 (0.00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3.2 (0.2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3.7 (0.82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.3 (0.3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9.3 (0.11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ÖJ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6 (0.12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9 (0.0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3.6 (0.27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6 (0.09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9 (0.02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6.9 (0.05)</w:t>
            </w:r>
          </w:p>
        </w:tc>
      </w:tr>
      <w:tr w:rsidR="00AE27EA" w:rsidRPr="00AF7A76" w:rsidTr="00B67C91">
        <w:trPr>
          <w:trHeight w:val="300"/>
        </w:trPr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ÖJ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5 (0.06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8 (0.01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3.0 (0.13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7 (0.09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9 (0.05)</w:t>
            </w:r>
          </w:p>
        </w:tc>
        <w:tc>
          <w:tcPr>
            <w:tcW w:w="0" w:type="auto"/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6.8 (0.08)</w:t>
            </w:r>
          </w:p>
        </w:tc>
      </w:tr>
      <w:tr w:rsidR="00AE27EA" w:rsidRPr="00EC7240" w:rsidTr="00B67C9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Ö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0.7 (0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5.8 (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3.3 (0.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5 (0.5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E27EA" w:rsidRPr="00AF7A76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1.3 (0.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E27EA" w:rsidRPr="00EC7240" w:rsidRDefault="00AE27EA" w:rsidP="00B67C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A76">
              <w:rPr>
                <w:rFonts w:ascii="Times New Roman" w:hAnsi="Times New Roman" w:cs="Times New Roman"/>
                <w:sz w:val="20"/>
                <w:szCs w:val="20"/>
              </w:rPr>
              <w:t>9.4 (0.15)</w:t>
            </w:r>
          </w:p>
        </w:tc>
      </w:tr>
    </w:tbl>
    <w:p w:rsidR="00A0051B" w:rsidRDefault="00A0051B" w:rsidP="00AE27EA"/>
    <w:sectPr w:rsidR="00A0051B" w:rsidSect="00AB318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7EA"/>
    <w:rsid w:val="00411A03"/>
    <w:rsid w:val="00834D32"/>
    <w:rsid w:val="00A0051B"/>
    <w:rsid w:val="00AE27EA"/>
    <w:rsid w:val="00B21196"/>
    <w:rsid w:val="00CC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AAC2AF"/>
  <w15:chartTrackingRefBased/>
  <w15:docId w15:val="{37DF30F8-211E-40CB-BF60-38AADF461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27EA"/>
    <w:pPr>
      <w:spacing w:after="200" w:line="240" w:lineRule="auto"/>
    </w:pPr>
    <w:rPr>
      <w:i/>
      <w:iCs/>
      <w:sz w:val="24"/>
      <w:szCs w:val="18"/>
    </w:rPr>
  </w:style>
  <w:style w:type="table" w:styleId="TableGrid">
    <w:name w:val="Table Grid"/>
    <w:basedOn w:val="TableNormal"/>
    <w:uiPriority w:val="39"/>
    <w:rsid w:val="00AE2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27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210</Words>
  <Characters>641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7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Ogonowski</dc:creator>
  <cp:keywords/>
  <dc:description/>
  <cp:lastModifiedBy>Martin Ogonowski</cp:lastModifiedBy>
  <cp:revision>1</cp:revision>
  <dcterms:created xsi:type="dcterms:W3CDTF">2022-12-28T09:34:00Z</dcterms:created>
  <dcterms:modified xsi:type="dcterms:W3CDTF">2022-12-28T09:36:00Z</dcterms:modified>
</cp:coreProperties>
</file>